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2: List of SNP markers used for scanning resistance polymorphisms in Chr8 and Chr9 (Uns-7)</w:t>
      </w:r>
    </w:p>
    <w:tbl>
      <w:tblPr>
        <w:tblW w:w="14176" w:type="dxa"/>
        <w:jc w:val="left"/>
        <w:tblInd w:w="-14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6"/>
        <w:gridCol w:w="1134"/>
        <w:gridCol w:w="2552"/>
        <w:gridCol w:w="2693"/>
        <w:gridCol w:w="1843"/>
        <w:gridCol w:w="992"/>
        <w:gridCol w:w="1276"/>
        <w:gridCol w:w="992"/>
        <w:gridCol w:w="1418"/>
      </w:tblGrid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Marke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ccess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orward Prim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Reverse Prim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Reference alle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llele Varia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Enzy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Genotype cut by the enzym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hr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tcp8-77.7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0002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CCGGGAGACCCACATAAA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CCGTCCGATTTTAGTGTCA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6839..7774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c8-5.859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0002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CAAGACAACTCGCATCA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AATCACCGGACTCGA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599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n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g-R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c8-5.913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0002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GAACATTGACTCGACTGC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TCGTCTCAAACCAGCCTC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13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saX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sceptible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c8-5.95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0002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GGGCTTGGATTTCGGTTA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TTTTCATTCCTCCCCGATT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51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bo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sceptible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c8-5.975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0002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CTGAACTGCCTCAACTAAAA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CGATTTGTTTTTCTGCACGT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758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/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sp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sceptible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c8-6.04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0002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TGAAAAATGGGCTGCAGT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CAAAAGGGCCAAACTAACAT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407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se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sceptible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p8-8.11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0002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GTGATTGTACAGCGTGGTG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AACGGGAGATAAACAGAGA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18003..8118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Chr9 (Uns-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c9-3.05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00028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AAGCCATTCCCTAACAC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TTTCCGCCAATCTTAC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519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/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se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sceptible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p9-3.70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00028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GCACATCATTAGAAAGCT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GTTGTTCATAGTATGGTA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07346…37080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dominant/ size vari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cU7-138.2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</w:rPr>
              <w:t>DS4976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AACTGCACATCAACTAACA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ATCGTTTGGTGTGTCTCT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8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/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coR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Susceptible 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2552" w:gutter="0" w:header="0" w:top="143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Calibri" w:cs="Book Antiqua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6:59:00Z</dcterms:created>
  <dc:creator>Rajeswaran</dc:creator>
  <dc:description/>
  <dc:language>en-US</dc:language>
  <cp:lastModifiedBy>David Schlipalius</cp:lastModifiedBy>
  <cp:lastPrinted>2012-12-06T14:32:00Z</cp:lastPrinted>
  <dcterms:modified xsi:type="dcterms:W3CDTF">2013-09-26T06:59:00Z</dcterms:modified>
  <cp:revision>2</cp:revision>
  <dc:subject/>
  <dc:title>Table S1: List of SNP markers used for scanning resistance polymorphisms in Chr8,Chr9 and Uns-7</dc:title>
</cp:coreProperties>
</file>